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9"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3"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2395FB8">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172DD12">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bl>
    <w:p w14:paraId="6338F4EE">
      <w:pPr>
        <w:pStyle w:val="8"/>
        <w:rPr>
          <w:rFonts w:ascii="Arial" w:hAnsi="Arial" w:cs="Arial"/>
          <w:color w:val="auto"/>
        </w:rPr>
      </w:pPr>
    </w:p>
    <w:p w14:paraId="49FE6995">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DA1C7C"/>
    <w:rsid w:val="02EC7041"/>
    <w:rsid w:val="05E54928"/>
    <w:rsid w:val="24304A3F"/>
    <w:rsid w:val="256453BB"/>
    <w:rsid w:val="3234491D"/>
    <w:rsid w:val="438D668C"/>
    <w:rsid w:val="48753145"/>
    <w:rsid w:val="4D491763"/>
    <w:rsid w:val="6C57700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table" w:styleId="5">
    <w:name w:val="Table Grid"/>
    <w:basedOn w:val="4"/>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5</Words>
  <Characters>5910</Characters>
  <Lines>50</Lines>
  <Paragraphs>14</Paragraphs>
  <TotalTime>2</TotalTime>
  <ScaleCrop>false</ScaleCrop>
  <LinksUpToDate>false</LinksUpToDate>
  <CharactersWithSpaces>684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大金鱼</cp:lastModifiedBy>
  <cp:lastPrinted>2020-11-24T03:02:00Z</cp:lastPrinted>
  <dcterms:modified xsi:type="dcterms:W3CDTF">2025-12-04T03:24:04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AD441DE46C74AFA843D39560901E5BA_12</vt:lpwstr>
  </property>
  <property fmtid="{D5CDD505-2E9C-101B-9397-08002B2CF9AE}" pid="4" name="KSOTemplateDocerSaveRecord">
    <vt:lpwstr>eyJoZGlkIjoiYjIzM2E3ZTlmYjk2YmEyNmQ4MTEyY2E2YWVhOGI2ZmEiLCJ1c2VySWQiOiI1Mjk4OTk5ODQifQ==</vt:lpwstr>
  </property>
</Properties>
</file>